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2380"/>
        <w:gridCol w:w="2600"/>
        <w:gridCol w:w="2960"/>
      </w:tblGrid>
      <w:tr w:rsidR="008F3619" w:rsidRPr="00E67856" w:rsidTr="008F3619">
        <w:trPr>
          <w:trHeight w:val="63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imal specie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8F3619" w:rsidP="00AF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overnorate</w:t>
            </w: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  <w:t>(</w:t>
            </w:r>
            <w:r w:rsidRPr="00E678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tal sites/</w:t>
            </w:r>
            <w:r w:rsidRPr="00E678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tal farms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8F3619" w:rsidP="00AF4F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rum positive</w:t>
            </w: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br/>
            </w:r>
            <w:r w:rsidRPr="00E6785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</w:t>
            </w:r>
            <w:r w:rsid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total [%] (95% CI</w:t>
            </w: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ttle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estern Deser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w Valley (6/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/170 [15.3] (10.66-21.47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trouh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4/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/170 [20.0] (14.68-26.65)</w:t>
            </w:r>
          </w:p>
        </w:tc>
      </w:tr>
      <w:tr w:rsidR="008F3619" w:rsidRPr="00E67856" w:rsidTr="008F3619">
        <w:trPr>
          <w:trHeight w:val="57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ile Valley and Delt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exandria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heir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12 [25.0] (8.89-53.2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iro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mietta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ahl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fr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l Sheikh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har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12 [25.0] (8.89-53.2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hag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gram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/24 [33.3] (17.97-53.2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mailia (4/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12 [16.7] (4.70-44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alyu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ouf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12 [16.7] (4.70-44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y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12 [16.7] (4.70-44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z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12 [33.3] (13.81-60.9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ark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12 [25.0] (8.89-53.2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en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24 [0.0] (0.00-13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t Said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12 [16.7] (4.70-44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xor (0/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za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youm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ni </w:t>
            </w: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f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4 [4.2] (0.74-20.2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wan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/60 [16.7] (9.31-28.0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suit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/36 [16.7] (7.87-31.8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astern Deser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Sea (5/5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/140 [36.4] 28.92-44.66)</w:t>
            </w:r>
          </w:p>
        </w:tc>
      </w:tr>
      <w:tr w:rsidR="008F3619" w:rsidRPr="00E67856" w:rsidTr="008F361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 (69/7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2/840 [19.3] (16.76-22.0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uffaloes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estern Deser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w Valley (6/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60 [5.0] (1.71-13.7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trouh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60 [3.3] (0.92-11.36)</w:t>
            </w:r>
          </w:p>
        </w:tc>
      </w:tr>
      <w:tr w:rsidR="008F3619" w:rsidRPr="00E67856" w:rsidTr="008F3619">
        <w:trPr>
          <w:trHeight w:val="33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ile Valley and Delt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exandria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 [50.0] (15.00-85.0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heir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 [25.0] (4.56-69.9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iro (1/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4 [0.0] (0.00-48.9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mietta (1/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4 [0.0] (0.00-48.9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ahl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/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4 [0.0] (0.00-48.9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fr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l Sheikh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 [50.0] (15.00-85.0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har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 [50.0] (15.00-85.0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hag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gram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8 [0.0] (0.00-32.4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mailia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4 [50.0] (15.00-85.0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alyu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/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4 [25.0] (4.56-69.9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ouf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4 [0.0] (0.00-48.9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y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4 [0.0] (0.00-48.9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z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4 [0.0] (0.00-48.9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ark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4 [100.0] (51.01-100.0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en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/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8 [12.5] (2.24-47.0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t Said (1/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4 [0.0] (0.00-48.9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xor (1/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4 [0.0] (0.00-48.9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za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4 [0.0] (0.00-48.9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youm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4 [75.0] (30.06-95.4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ni </w:t>
            </w: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f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8 [37.5] (13.68-69.4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wan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0 [5.0] (0.89-23.61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suit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astern Deser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Sea (6/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/60 [11.7] (5.77-22.18)</w:t>
            </w:r>
          </w:p>
        </w:tc>
      </w:tr>
      <w:tr w:rsidR="008F3619" w:rsidRPr="00E67856" w:rsidTr="008F361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 (53/5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/304 [11.2] (8.11-15.22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F3619" w:rsidRPr="00E67856" w:rsidRDefault="008F3619" w:rsidP="00E67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estern Deser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w Valley (4/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/112 [9.8] (5.57-16.7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trouh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4/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/150 [5.3] (2.73-10.17)</w:t>
            </w:r>
          </w:p>
        </w:tc>
      </w:tr>
      <w:tr w:rsidR="008F3619" w:rsidRPr="00E67856" w:rsidTr="008F3619">
        <w:trPr>
          <w:trHeight w:val="57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ile Valley and Delt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exandria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heir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12 [16.7] (4.70-44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iro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mietta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12 [25.0] (8.89-53.2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ahl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fr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l Sheikh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har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hag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gram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4 [8.3] (2.32-25.8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mailia (4/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12 [16.7] (4.70-44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alyu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ouf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y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z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ark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12 [16.7] (4.70-44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en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4 [8.3] (2.32-25.8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t Said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xor (0/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za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youm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12 [25.0] (8.89-53.2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ni </w:t>
            </w: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f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24 [0.0] (0.00-13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wan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4 [0.0] (0.00-21.5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suit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36 [11.1] (4.41-25.32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astern Deser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Sea (6/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/140 [14.3] (9.44-21.04)</w:t>
            </w:r>
          </w:p>
        </w:tc>
      </w:tr>
      <w:tr w:rsidR="008F3619" w:rsidRPr="00E67856" w:rsidTr="008F361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 (63/6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/716 [8.9] (7.06-11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oats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estern Deser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w Valley (4/4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4 [4.2] (0.74-20.2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trouh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4 [8.3] (2.32-25.85)</w:t>
            </w:r>
          </w:p>
        </w:tc>
      </w:tr>
      <w:tr w:rsidR="008F3619" w:rsidRPr="00E67856" w:rsidTr="008F3619">
        <w:trPr>
          <w:trHeight w:val="57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ile Valley and Delt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exandria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12 [16.7] (4.70-44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heir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iro (0/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mietta (0/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ahl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/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fr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l Sheikh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har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12 [25.0] (8.89-53.2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hag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gram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0 [0.0] (0.00-27.7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mailia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/12 [41.7] (19.33-68.0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alyu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ouf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/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y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2 [8.3] (1.49-35.3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z (0/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ark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en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24 [0.0] (0.00-13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t Said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xor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2 [0.0] (0.00-24.2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za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10 [0.0] (0.00-27.7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youm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/0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.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ni </w:t>
            </w: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f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24 [12.5] (4.34-31.0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wan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14 [7.1] (1.27-31.47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suit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36 [0.0] (0.00-9.6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astern Deser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Sea (4/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25 [4.0] (0.71-19.54)</w:t>
            </w:r>
          </w:p>
        </w:tc>
      </w:tr>
      <w:tr w:rsidR="008F3619" w:rsidRPr="00E67856" w:rsidTr="008F3619">
        <w:trPr>
          <w:trHeight w:val="29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 (45/45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/311 [6.8] (4.46-10.1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mels</w:t>
            </w: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estern Desert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w Valley (6/6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/100 [41.0] (31.87-50.8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trouh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4/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/100 [37.0] (22.78-40.63)</w:t>
            </w:r>
          </w:p>
        </w:tc>
      </w:tr>
      <w:tr w:rsidR="008F3619" w:rsidRPr="00E67856" w:rsidTr="008F3619">
        <w:trPr>
          <w:trHeight w:val="57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ile Valley and Delta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exandria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8 [12.5] (2.24-47.0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heir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/8 [75.0] (40.93-92.85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iro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8 [50.0] (21.52-78.48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mietta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8 [25.0] (7.15-59.07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akahl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8 [37.5] (13.68-69.4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fr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l Sheikh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8 [12.5] (2.24-47.0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har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8 [37.5] (13.68-69.4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hag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gram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/16 [43.8] (23.10-66.82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mailia (4/4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8 [12.5] (2.24-47.0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alyub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8 [25.0] (7.15-59.07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ouf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8 [0.0] (0.00-32.4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y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/8 [12.5] (2.24-47.0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z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8 [50.0] (21.52-78.48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arki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8 [37.5] (13.68-69.4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ena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16 [25.0] (10.18-49.5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rt Said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/8 [25.0] (7.15-59.07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xor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/8 [50.0] (21.52-78.48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za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/8 [0.0] (0.00-32.44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youm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/8 [37.5] (13.68-69.43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ni </w:t>
            </w: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ef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/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/16 [56.3] (33.18-76.90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wan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/40 [67.5] (52.02-79.92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suit</w:t>
            </w:r>
            <w:proofErr w:type="spellEnd"/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/3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/24 [37.5] (21.16-57.2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E67856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astern Desert</w:t>
            </w:r>
            <w:bookmarkStart w:id="0" w:name="_GoBack"/>
            <w:bookmarkEnd w:id="0"/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Sea (5/5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/80 [51.3] (40.49-61.89)</w:t>
            </w:r>
          </w:p>
        </w:tc>
      </w:tr>
      <w:tr w:rsidR="008F3619" w:rsidRPr="00E67856" w:rsidTr="008F3619">
        <w:trPr>
          <w:trHeight w:val="280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 (67/67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3619" w:rsidRPr="00E67856" w:rsidRDefault="008F3619" w:rsidP="00AF4F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78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5/528 [40.7] (36.61-44.96)</w:t>
            </w:r>
          </w:p>
        </w:tc>
      </w:tr>
    </w:tbl>
    <w:p w:rsidR="00DA4B25" w:rsidRPr="00E67856" w:rsidRDefault="00DA4B2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A4B25" w:rsidRPr="00E67856" w:rsidSect="008F36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F36"/>
    <w:rsid w:val="00262219"/>
    <w:rsid w:val="00281D57"/>
    <w:rsid w:val="00535DCE"/>
    <w:rsid w:val="008F3619"/>
    <w:rsid w:val="00AF4F36"/>
    <w:rsid w:val="00DA4B25"/>
    <w:rsid w:val="00E6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A2689"/>
  <w15:docId w15:val="{198699DB-6E50-4BA0-83FC-40D2E78C7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9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4</Words>
  <Characters>487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Klemmer</dc:creator>
  <cp:lastModifiedBy>Jessica Klemmer</cp:lastModifiedBy>
  <cp:revision>5</cp:revision>
  <dcterms:created xsi:type="dcterms:W3CDTF">2016-10-04T07:11:00Z</dcterms:created>
  <dcterms:modified xsi:type="dcterms:W3CDTF">2017-07-07T15:33:00Z</dcterms:modified>
</cp:coreProperties>
</file>